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25E8" w:rsidRDefault="00C0569A">
      <w:pPr>
        <w:rPr>
          <w:b/>
        </w:rPr>
      </w:pPr>
      <w:r w:rsidRPr="00144DEF">
        <w:rPr>
          <w:b/>
        </w:rPr>
        <w:t>Appendix B. Random-parameters logit results</w:t>
      </w:r>
    </w:p>
    <w:p w:rsidR="0057370B" w:rsidRPr="00FF2505" w:rsidRDefault="00FF2505" w:rsidP="00FF2505">
      <w:pPr>
        <w:pStyle w:val="ListParagraph"/>
        <w:numPr>
          <w:ilvl w:val="0"/>
          <w:numId w:val="1"/>
        </w:numPr>
        <w:ind w:left="360"/>
        <w:rPr>
          <w:b/>
        </w:rPr>
      </w:pPr>
      <w:r>
        <w:rPr>
          <w:b/>
        </w:rPr>
        <w:t>Overall preference results</w:t>
      </w:r>
    </w:p>
    <w:tbl>
      <w:tblPr>
        <w:tblW w:w="7630" w:type="dxa"/>
        <w:jc w:val="center"/>
        <w:tblLook w:val="04A0" w:firstRow="1" w:lastRow="0" w:firstColumn="1" w:lastColumn="0" w:noHBand="0" w:noVBand="1"/>
      </w:tblPr>
      <w:tblGrid>
        <w:gridCol w:w="2500"/>
        <w:gridCol w:w="1140"/>
        <w:gridCol w:w="1850"/>
        <w:gridCol w:w="2140"/>
      </w:tblGrid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370B">
              <w:rPr>
                <w:rFonts w:ascii="Calibri" w:eastAsia="Times New Roman" w:hAnsi="Calibri" w:cs="Calibri"/>
                <w:b/>
                <w:bCs/>
                <w:color w:val="000000"/>
              </w:rPr>
              <w:t>Mean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370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4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H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094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0.2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  <w:r w:rsidRPr="0057370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14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0.3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12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140" w:type="dxa"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0.70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4</w:t>
            </w:r>
            <w:r w:rsidRPr="0057370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1.18</w:t>
            </w: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</w:t>
            </w:r>
            <w:r w:rsidRPr="0057370B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Visit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140" w:type="dxa"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2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2.43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4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140" w:type="dxa"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93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865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18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140" w:type="dxa"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1.03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32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2.22</w:t>
            </w: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3.05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35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370B">
              <w:rPr>
                <w:rFonts w:ascii="Calibri" w:eastAsia="Times New Roman" w:hAnsi="Calibri" w:cs="Calibri"/>
                <w:b/>
                <w:bCs/>
                <w:color w:val="000000"/>
              </w:rPr>
              <w:t>SD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7370B">
              <w:rPr>
                <w:rFonts w:ascii="Calibri" w:eastAsia="Times New Roman" w:hAnsi="Calibri" w:cs="Calibri"/>
                <w:b/>
                <w:bCs/>
                <w:color w:val="000000"/>
              </w:rPr>
              <w:t>SE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13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Hom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31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1.19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  <w:r w:rsidRPr="005737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1.19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18</w:t>
            </w:r>
            <w:r w:rsidRPr="005737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.3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20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32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26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72</w:t>
            </w:r>
            <w:r w:rsidRPr="0057370B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23</w:t>
            </w: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1 Visit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44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1.44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</w:t>
            </w:r>
            <w:r w:rsidRPr="0057370B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0.30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445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58</w:t>
            </w:r>
            <w:r w:rsidRPr="0057370B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49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540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12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-0.916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59</w:t>
            </w:r>
          </w:p>
        </w:tc>
      </w:tr>
      <w:tr w:rsidR="00211271" w:rsidRPr="0057370B" w:rsidTr="00211271">
        <w:trPr>
          <w:gridAfter w:val="1"/>
          <w:wAfter w:w="2140" w:type="dxa"/>
          <w:trHeight w:val="300"/>
          <w:jc w:val="center"/>
        </w:trPr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1271" w:rsidRPr="00C0569A" w:rsidRDefault="00211271" w:rsidP="005737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7370B">
              <w:rPr>
                <w:rFonts w:ascii="Calibri" w:eastAsia="Times New Roman" w:hAnsi="Calibri" w:cs="Calibri"/>
                <w:color w:val="000000"/>
              </w:rPr>
              <w:t>1.58</w:t>
            </w: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11271" w:rsidRPr="0057370B" w:rsidRDefault="00211271" w:rsidP="005737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302</w:t>
            </w:r>
          </w:p>
        </w:tc>
      </w:tr>
    </w:tbl>
    <w:p w:rsidR="00211271" w:rsidRDefault="00211271" w:rsidP="00211271">
      <w:r>
        <w:t>IV = Intravenous.</w:t>
      </w:r>
    </w:p>
    <w:p w:rsidR="00FF2505" w:rsidRDefault="00FF2505">
      <w:pPr>
        <w:rPr>
          <w:b/>
        </w:rPr>
        <w:sectPr w:rsidR="00FF2505" w:rsidSect="00FF25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FF2505" w:rsidRPr="00144DEF" w:rsidRDefault="00FF2505" w:rsidP="00FF2505">
      <w:pPr>
        <w:rPr>
          <w:b/>
        </w:rPr>
      </w:pPr>
      <w:r>
        <w:rPr>
          <w:b/>
        </w:rPr>
        <w:lastRenderedPageBreak/>
        <w:t>B</w:t>
      </w:r>
      <w:r>
        <w:rPr>
          <w:b/>
        </w:rPr>
        <w:t xml:space="preserve">. Results by </w:t>
      </w:r>
      <w:r>
        <w:rPr>
          <w:b/>
        </w:rPr>
        <w:t>time since diagnosis</w:t>
      </w:r>
    </w:p>
    <w:tbl>
      <w:tblPr>
        <w:tblW w:w="8565" w:type="dxa"/>
        <w:tblLook w:val="04A0" w:firstRow="1" w:lastRow="0" w:firstColumn="1" w:lastColumn="0" w:noHBand="0" w:noVBand="1"/>
      </w:tblPr>
      <w:tblGrid>
        <w:gridCol w:w="4231"/>
        <w:gridCol w:w="945"/>
        <w:gridCol w:w="945"/>
        <w:gridCol w:w="277"/>
        <w:gridCol w:w="945"/>
        <w:gridCol w:w="1222"/>
      </w:tblGrid>
      <w:tr w:rsidR="00FF2505" w:rsidRPr="00C0569A" w:rsidTr="00211271">
        <w:trPr>
          <w:trHeight w:val="300"/>
        </w:trPr>
        <w:tc>
          <w:tcPr>
            <w:tcW w:w="4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562004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Older diagnosis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right w:val="nil"/>
            </w:tcBorders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562004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ore recent diagnosis</w:t>
            </w:r>
          </w:p>
        </w:tc>
      </w:tr>
      <w:tr w:rsidR="00FF2505" w:rsidRPr="00C0569A" w:rsidTr="00211271">
        <w:trPr>
          <w:trHeight w:val="300"/>
        </w:trPr>
        <w:tc>
          <w:tcPr>
            <w:tcW w:w="4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C0569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274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08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552</w:t>
            </w:r>
          </w:p>
        </w:tc>
        <w:tc>
          <w:tcPr>
            <w:tcW w:w="122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11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Ho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0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55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11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2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7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1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73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5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7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73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5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6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41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5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6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2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41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9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7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30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162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1.63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69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54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09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Visit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1.11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5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81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45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2.74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6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1.64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79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31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5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16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39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7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68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89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32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1.1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0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78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72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2.2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5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1.45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283</w:t>
            </w:r>
          </w:p>
        </w:tc>
      </w:tr>
      <w:tr w:rsidR="00211271" w:rsidRPr="00C0569A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C0569A" w:rsidRDefault="00211271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3.05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84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11271" w:rsidRPr="00C0569A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562004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2.060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1271" w:rsidRPr="00211271" w:rsidRDefault="00211271" w:rsidP="002112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11271">
              <w:rPr>
                <w:rFonts w:ascii="Calibri" w:eastAsia="Times New Roman" w:hAnsi="Calibri" w:cs="Calibri"/>
                <w:color w:val="000000"/>
                <w:sz w:val="20"/>
              </w:rPr>
              <w:t>0.306</w:t>
            </w:r>
          </w:p>
        </w:tc>
      </w:tr>
      <w:tr w:rsidR="00FF2505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E7668A" w:rsidRDefault="00FF2505" w:rsidP="00922281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E7668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2505" w:rsidRPr="00E7668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F2505" w:rsidRPr="00E7668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05" w:rsidRPr="00E7668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F2505" w:rsidRPr="00E7668A" w:rsidRDefault="00FF2505" w:rsidP="0092228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53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0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Hom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53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0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08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8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08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81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12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4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12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4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1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8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818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2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1 Visit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5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4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33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45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6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1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13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62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-0.44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48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60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272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E7668A" w:rsidRDefault="00562004" w:rsidP="005620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1.48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323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562004" w:rsidRPr="004B2987" w:rsidTr="00211271">
        <w:trPr>
          <w:trHeight w:val="300"/>
        </w:trPr>
        <w:tc>
          <w:tcPr>
            <w:tcW w:w="4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2112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 xml:space="preserve">Scale control for </w:t>
            </w:r>
            <w:r w:rsidR="00211271">
              <w:rPr>
                <w:rFonts w:ascii="Calibri" w:eastAsia="Times New Roman" w:hAnsi="Calibri" w:cs="Calibri"/>
                <w:color w:val="000000"/>
                <w:sz w:val="20"/>
              </w:rPr>
              <w:t>more recent diagnosi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137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562004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562004">
              <w:rPr>
                <w:rFonts w:ascii="Calibri" w:eastAsia="Times New Roman" w:hAnsi="Calibri" w:cs="Calibri"/>
                <w:color w:val="000000"/>
                <w:sz w:val="20"/>
              </w:rPr>
              <w:t>0.066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62004" w:rsidRPr="00E7668A" w:rsidRDefault="00562004" w:rsidP="0056200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</w:tbl>
    <w:p w:rsidR="00FF2505" w:rsidRPr="00A07BCF" w:rsidRDefault="00211271" w:rsidP="00FF2505">
      <w:pPr>
        <w:rPr>
          <w:sz w:val="20"/>
        </w:rPr>
      </w:pPr>
      <w:bookmarkStart w:id="0" w:name="_GoBack"/>
      <w:r w:rsidRPr="00A07BCF">
        <w:rPr>
          <w:sz w:val="20"/>
        </w:rPr>
        <w:t>IV = Intravenous</w:t>
      </w:r>
      <w:r w:rsidR="00FF2505" w:rsidRPr="00A07BCF">
        <w:rPr>
          <w:sz w:val="20"/>
        </w:rPr>
        <w:t>.</w:t>
      </w:r>
    </w:p>
    <w:bookmarkEnd w:id="0"/>
    <w:p w:rsidR="00FF2505" w:rsidRDefault="00FF2505">
      <w:pPr>
        <w:rPr>
          <w:b/>
        </w:rPr>
        <w:sectPr w:rsidR="00FF2505" w:rsidSect="00FF25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C61B7" w:rsidRPr="00144DEF" w:rsidRDefault="00FF2505">
      <w:pPr>
        <w:rPr>
          <w:b/>
        </w:rPr>
      </w:pPr>
      <w:r>
        <w:rPr>
          <w:b/>
        </w:rPr>
        <w:lastRenderedPageBreak/>
        <w:t>C. Results by treatment experience</w:t>
      </w:r>
    </w:p>
    <w:tbl>
      <w:tblPr>
        <w:tblW w:w="12960" w:type="dxa"/>
        <w:tblLook w:val="04A0" w:firstRow="1" w:lastRow="0" w:firstColumn="1" w:lastColumn="0" w:noHBand="0" w:noVBand="1"/>
      </w:tblPr>
      <w:tblGrid>
        <w:gridCol w:w="4231"/>
        <w:gridCol w:w="945"/>
        <w:gridCol w:w="945"/>
        <w:gridCol w:w="277"/>
        <w:gridCol w:w="945"/>
        <w:gridCol w:w="945"/>
        <w:gridCol w:w="319"/>
        <w:gridCol w:w="945"/>
        <w:gridCol w:w="945"/>
        <w:gridCol w:w="573"/>
        <w:gridCol w:w="1001"/>
        <w:gridCol w:w="889"/>
      </w:tblGrid>
      <w:tr w:rsidR="004B2987" w:rsidRPr="00C0569A" w:rsidTr="00FF2505">
        <w:trPr>
          <w:trHeight w:val="300"/>
        </w:trPr>
        <w:tc>
          <w:tcPr>
            <w:tcW w:w="4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No Exp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erience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V</w:t>
            </w: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Q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IV+SQ</w:t>
            </w:r>
          </w:p>
        </w:tc>
      </w:tr>
      <w:tr w:rsidR="004B2987" w:rsidRPr="00C0569A" w:rsidTr="00FF2505">
        <w:trPr>
          <w:trHeight w:val="300"/>
        </w:trPr>
        <w:tc>
          <w:tcPr>
            <w:tcW w:w="423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Mean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b/>
                <w:bCs/>
                <w:color w:val="000000"/>
                <w:sz w:val="20"/>
              </w:rPr>
              <w:t>SE</w:t>
            </w:r>
          </w:p>
        </w:tc>
      </w:tr>
      <w:tr w:rsidR="004B2987" w:rsidRPr="00C0569A" w:rsidTr="00FF2505">
        <w:trPr>
          <w:trHeight w:val="300"/>
        </w:trPr>
        <w:tc>
          <w:tcPr>
            <w:tcW w:w="423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63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00</w:t>
            </w:r>
          </w:p>
        </w:tc>
        <w:tc>
          <w:tcPr>
            <w:tcW w:w="277" w:type="dxa"/>
            <w:tcBorders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02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63</w:t>
            </w:r>
          </w:p>
        </w:tc>
        <w:tc>
          <w:tcPr>
            <w:tcW w:w="319" w:type="dxa"/>
            <w:tcBorders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58</w:t>
            </w: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72</w:t>
            </w:r>
          </w:p>
        </w:tc>
        <w:tc>
          <w:tcPr>
            <w:tcW w:w="573" w:type="dxa"/>
            <w:tcBorders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6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94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Hom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5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0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26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55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27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6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94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4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6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5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3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1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6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318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6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6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43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.17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42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2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318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3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36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69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56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36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7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369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94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40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8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69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6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7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05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5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33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7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38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342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23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3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56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08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7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2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146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92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Visit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21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65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6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65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70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61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98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52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35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13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84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2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8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4.33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12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59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63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2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677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7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7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192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69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1.3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92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106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72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74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74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85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484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11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1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2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1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0.9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11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44</w:t>
            </w:r>
          </w:p>
        </w:tc>
        <w:tc>
          <w:tcPr>
            <w:tcW w:w="277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4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05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4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059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44</w:t>
            </w:r>
          </w:p>
        </w:tc>
      </w:tr>
      <w:tr w:rsidR="004B2987" w:rsidRPr="00C0569A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9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98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9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98</w:t>
            </w: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95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98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-2.95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C0569A" w:rsidRDefault="004B2987" w:rsidP="00C0569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C0569A">
              <w:rPr>
                <w:rFonts w:ascii="Calibri" w:eastAsia="Times New Roman" w:hAnsi="Calibri" w:cs="Calibri"/>
                <w:color w:val="000000"/>
                <w:sz w:val="20"/>
              </w:rPr>
              <w:t>0.298</w:t>
            </w: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 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SD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b/>
                <w:color w:val="000000"/>
                <w:sz w:val="20"/>
              </w:rPr>
              <w:t>SE</w:t>
            </w:r>
          </w:p>
        </w:tc>
        <w:tc>
          <w:tcPr>
            <w:tcW w:w="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Clinic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58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172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lastRenderedPageBreak/>
              <w:t>Hom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583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172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urs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90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30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o nurs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90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30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IV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86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28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Subcutaneou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86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28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 needle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needl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219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36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4 needle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53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436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 Visit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Visits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85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39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4 Visits/Month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.642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507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3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715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53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6 Hour Duration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977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463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No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000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 Hour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671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298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4B2987">
        <w:trPr>
          <w:trHeight w:val="300"/>
        </w:trPr>
        <w:tc>
          <w:tcPr>
            <w:tcW w:w="42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0 Hour Side Effects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754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209</w:t>
            </w:r>
          </w:p>
        </w:tc>
        <w:tc>
          <w:tcPr>
            <w:tcW w:w="277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nil"/>
              <w:left w:val="nil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4B2987" w:rsidRPr="004B2987" w:rsidTr="00190902">
        <w:trPr>
          <w:trHeight w:val="300"/>
        </w:trPr>
        <w:tc>
          <w:tcPr>
            <w:tcW w:w="4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24 Hour Side Effects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1.613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E7668A">
              <w:rPr>
                <w:rFonts w:ascii="Calibri" w:eastAsia="Times New Roman" w:hAnsi="Calibri" w:cs="Calibri"/>
                <w:color w:val="000000"/>
                <w:sz w:val="20"/>
              </w:rPr>
              <w:t>0.349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B2987" w:rsidRPr="00E7668A" w:rsidRDefault="004B2987" w:rsidP="00E7668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190902" w:rsidRPr="004B2987" w:rsidTr="000A00B2">
        <w:trPr>
          <w:trHeight w:val="300"/>
        </w:trPr>
        <w:tc>
          <w:tcPr>
            <w:tcW w:w="423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6C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Scale control for IV</w:t>
            </w:r>
            <w:r w:rsidR="006C61B7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xperience group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190902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90902">
              <w:rPr>
                <w:rFonts w:ascii="Calibri" w:eastAsia="Times New Roman" w:hAnsi="Calibri" w:cs="Calibri"/>
                <w:color w:val="000000"/>
                <w:sz w:val="20"/>
              </w:rPr>
              <w:t>0.009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190902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90902">
              <w:rPr>
                <w:rFonts w:ascii="Calibri" w:eastAsia="Times New Roman" w:hAnsi="Calibri" w:cs="Calibri"/>
                <w:color w:val="000000"/>
                <w:sz w:val="20"/>
              </w:rPr>
              <w:t>0.264</w:t>
            </w:r>
          </w:p>
        </w:tc>
        <w:tc>
          <w:tcPr>
            <w:tcW w:w="277" w:type="dxa"/>
            <w:tcBorders>
              <w:top w:val="single" w:sz="4" w:space="0" w:color="auto"/>
              <w:left w:val="nil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top w:val="single" w:sz="4" w:space="0" w:color="auto"/>
              <w:left w:val="nil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top w:val="single" w:sz="4" w:space="0" w:color="auto"/>
              <w:left w:val="nil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  <w:tr w:rsidR="00190902" w:rsidRPr="004B2987" w:rsidTr="000A00B2">
        <w:trPr>
          <w:trHeight w:val="300"/>
        </w:trPr>
        <w:tc>
          <w:tcPr>
            <w:tcW w:w="42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Default="00190902" w:rsidP="006C61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</w:rPr>
              <w:t>Scale control for SQ</w:t>
            </w:r>
            <w:r w:rsidR="006C61B7">
              <w:rPr>
                <w:rFonts w:ascii="Calibri" w:eastAsia="Times New Roman" w:hAnsi="Calibri" w:cs="Calibri"/>
                <w:color w:val="000000"/>
                <w:sz w:val="20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0"/>
              </w:rPr>
              <w:t>experience group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190902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90902">
              <w:rPr>
                <w:rFonts w:ascii="Calibri" w:eastAsia="Times New Roman" w:hAnsi="Calibri" w:cs="Calibri"/>
                <w:color w:val="000000"/>
                <w:sz w:val="20"/>
              </w:rPr>
              <w:t>0.421</w:t>
            </w: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190902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190902">
              <w:rPr>
                <w:rFonts w:ascii="Calibri" w:eastAsia="Times New Roman" w:hAnsi="Calibri" w:cs="Calibri"/>
                <w:color w:val="000000"/>
                <w:sz w:val="20"/>
              </w:rPr>
              <w:t>0.295</w:t>
            </w:r>
          </w:p>
        </w:tc>
        <w:tc>
          <w:tcPr>
            <w:tcW w:w="277" w:type="dxa"/>
            <w:tcBorders>
              <w:left w:val="nil"/>
              <w:bottom w:val="single" w:sz="4" w:space="0" w:color="auto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319" w:type="dxa"/>
            <w:tcBorders>
              <w:left w:val="nil"/>
              <w:bottom w:val="single" w:sz="4" w:space="0" w:color="auto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94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573" w:type="dxa"/>
            <w:tcBorders>
              <w:left w:val="nil"/>
              <w:bottom w:val="single" w:sz="4" w:space="0" w:color="auto"/>
              <w:right w:val="nil"/>
            </w:tcBorders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10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  <w:tc>
          <w:tcPr>
            <w:tcW w:w="8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190902" w:rsidRPr="00E7668A" w:rsidRDefault="00190902" w:rsidP="0019090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</w:p>
        </w:tc>
      </w:tr>
    </w:tbl>
    <w:p w:rsidR="00A07BCF" w:rsidRDefault="00A07BCF" w:rsidP="00A07BCF">
      <w:pPr>
        <w:rPr>
          <w:sz w:val="20"/>
        </w:rPr>
      </w:pPr>
      <w:r w:rsidRPr="00714E79">
        <w:rPr>
          <w:sz w:val="20"/>
        </w:rPr>
        <w:t>No exp</w:t>
      </w:r>
      <w:r>
        <w:rPr>
          <w:sz w:val="20"/>
        </w:rPr>
        <w:t>erience</w:t>
      </w:r>
      <w:r w:rsidRPr="00714E79">
        <w:rPr>
          <w:sz w:val="20"/>
        </w:rPr>
        <w:t xml:space="preserve"> = No experience with any therapy; IV = Only experience with IVIG; SQ = Only experience with subcutaneous injections, IV+SQ = Experience with both IVIG and subcutaneous injections.</w:t>
      </w:r>
      <w:r>
        <w:rPr>
          <w:sz w:val="20"/>
        </w:rPr>
        <w:t xml:space="preserve"> </w:t>
      </w:r>
    </w:p>
    <w:p w:rsidR="00A07BCF" w:rsidRPr="00714E79" w:rsidRDefault="00A07BCF" w:rsidP="00A07BCF">
      <w:pPr>
        <w:rPr>
          <w:sz w:val="20"/>
        </w:rPr>
      </w:pPr>
      <w:r w:rsidRPr="00A07BCF">
        <w:rPr>
          <w:sz w:val="20"/>
        </w:rPr>
        <w:t>SD = Standard deviation; SE = Standard Error;</w:t>
      </w:r>
    </w:p>
    <w:p w:rsidR="00C0569A" w:rsidRDefault="00C0569A"/>
    <w:sectPr w:rsidR="00C0569A" w:rsidSect="00FF25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6D121A"/>
    <w:multiLevelType w:val="hybridMultilevel"/>
    <w:tmpl w:val="6BDAF1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569A"/>
    <w:rsid w:val="000A00B2"/>
    <w:rsid w:val="00144DEF"/>
    <w:rsid w:val="00190902"/>
    <w:rsid w:val="00211271"/>
    <w:rsid w:val="004B2987"/>
    <w:rsid w:val="00562004"/>
    <w:rsid w:val="0057370B"/>
    <w:rsid w:val="006C61B7"/>
    <w:rsid w:val="006D25E8"/>
    <w:rsid w:val="00A07BCF"/>
    <w:rsid w:val="00C0569A"/>
    <w:rsid w:val="00E7668A"/>
    <w:rsid w:val="00FF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A34AB"/>
  <w15:chartTrackingRefBased/>
  <w15:docId w15:val="{419C2D5E-0259-4D79-8423-9A1680A420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250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17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6</Pages>
  <Words>792</Words>
  <Characters>452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rcos Gonzalez Sepulveda, Ph.D.</dc:creator>
  <cp:keywords/>
  <dc:description/>
  <cp:lastModifiedBy>Juan Marcos Gonzalez Sepulveda, Ph.D.</cp:lastModifiedBy>
  <cp:revision>5</cp:revision>
  <dcterms:created xsi:type="dcterms:W3CDTF">2022-01-25T12:01:00Z</dcterms:created>
  <dcterms:modified xsi:type="dcterms:W3CDTF">2022-01-25T16:23:00Z</dcterms:modified>
</cp:coreProperties>
</file>